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087F9" w14:textId="4706DEAC" w:rsidR="00F53B29" w:rsidRPr="00E4208A" w:rsidRDefault="00F53B29" w:rsidP="00F53B29">
      <w:pPr>
        <w:spacing w:line="480" w:lineRule="auto"/>
        <w:jc w:val="both"/>
        <w:rPr>
          <w:rFonts w:ascii="Times New Roman" w:hAnsi="Times New Roman" w:cs="Times New Roman"/>
          <w:b/>
        </w:rPr>
      </w:pPr>
      <w:del w:id="0" w:author="LabTremoli" w:date="2015-07-01T13:53:00Z">
        <w:r w:rsidRPr="00E4208A" w:rsidDel="005D5557">
          <w:rPr>
            <w:rFonts w:ascii="Times New Roman" w:hAnsi="Times New Roman" w:cs="Times New Roman"/>
            <w:b/>
          </w:rPr>
          <w:delText>Table 1_ supplementary</w:delText>
        </w:r>
      </w:del>
      <w:ins w:id="1" w:author="LabTremoli" w:date="2015-07-01T13:53:00Z">
        <w:r w:rsidR="005D5557">
          <w:rPr>
            <w:rFonts w:ascii="Times New Roman" w:hAnsi="Times New Roman" w:cs="Times New Roman"/>
            <w:b/>
          </w:rPr>
          <w:t>S</w:t>
        </w:r>
        <w:del w:id="2" w:author="Labtremoli" w:date="2015-07-07T12:33:00Z">
          <w:r w:rsidR="005D5557" w:rsidDel="00346F86">
            <w:rPr>
              <w:rFonts w:ascii="Times New Roman" w:hAnsi="Times New Roman" w:cs="Times New Roman"/>
              <w:b/>
            </w:rPr>
            <w:delText>1</w:delText>
          </w:r>
        </w:del>
      </w:ins>
      <w:ins w:id="3" w:author="Labtremoli" w:date="2015-07-07T12:33:00Z">
        <w:r w:rsidR="00346F86">
          <w:rPr>
            <w:rFonts w:ascii="Times New Roman" w:hAnsi="Times New Roman" w:cs="Times New Roman"/>
            <w:b/>
          </w:rPr>
          <w:t>2</w:t>
        </w:r>
      </w:ins>
      <w:bookmarkStart w:id="4" w:name="_GoBack"/>
      <w:bookmarkEnd w:id="4"/>
      <w:ins w:id="5" w:author="LabTremoli" w:date="2015-07-01T13:53:00Z">
        <w:r w:rsidR="005D5557">
          <w:rPr>
            <w:rFonts w:ascii="Times New Roman" w:hAnsi="Times New Roman" w:cs="Times New Roman"/>
            <w:b/>
          </w:rPr>
          <w:t xml:space="preserve"> Table. </w:t>
        </w:r>
      </w:ins>
      <w:ins w:id="6" w:author="LabTremoli" w:date="2015-07-01T13:54:00Z">
        <w:r w:rsidR="005D5557" w:rsidRPr="00510646">
          <w:rPr>
            <w:rFonts w:ascii="Times New Roman" w:hAnsi="Times New Roman"/>
            <w:lang w:val="en-US"/>
          </w:rPr>
          <w:t>Whole-genome gene expression analysis</w:t>
        </w:r>
        <w:r w:rsidR="005D5557">
          <w:rPr>
            <w:rFonts w:ascii="Times New Roman" w:hAnsi="Times New Roman"/>
            <w:lang w:val="en-US"/>
          </w:rPr>
          <w:t>.</w:t>
        </w:r>
      </w:ins>
    </w:p>
    <w:p w14:paraId="3CCD2D0E" w14:textId="77777777" w:rsidR="00F53B29" w:rsidRPr="00EC3EB4" w:rsidRDefault="00F53B29">
      <w:pPr>
        <w:rPr>
          <w:rFonts w:ascii="Times New Roman" w:hAnsi="Times New Roman" w:cs="Times New Roman"/>
        </w:rPr>
        <w:sectPr w:rsidR="00F53B29" w:rsidRPr="00EC3EB4" w:rsidSect="00250E14">
          <w:headerReference w:type="default" r:id="rId7"/>
          <w:footerReference w:type="even" r:id="rId8"/>
          <w:footerReference w:type="default" r:id="rId9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6464482" w14:textId="77777777" w:rsidR="00772338" w:rsidRDefault="00772338"/>
    <w:tbl>
      <w:tblPr>
        <w:tblW w:w="13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4432"/>
        <w:gridCol w:w="1220"/>
        <w:gridCol w:w="1425"/>
        <w:gridCol w:w="1284"/>
        <w:gridCol w:w="1491"/>
        <w:gridCol w:w="1194"/>
        <w:gridCol w:w="1106"/>
      </w:tblGrid>
      <w:tr w:rsidR="00F53B29" w:rsidRPr="004734C0" w14:paraId="20D45A33" w14:textId="77777777" w:rsidTr="00233D8B">
        <w:trPr>
          <w:trHeight w:val="28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BF0192" w14:textId="77777777" w:rsidR="00F53B29" w:rsidRPr="00233D8B" w:rsidRDefault="00F53B29" w:rsidP="00250E1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32" w:type="dxa"/>
            <w:shd w:val="clear" w:color="auto" w:fill="auto"/>
            <w:noWrap/>
            <w:vAlign w:val="bottom"/>
            <w:hideMark/>
          </w:tcPr>
          <w:p w14:paraId="6AAC2FC7" w14:textId="77777777" w:rsidR="00F53B29" w:rsidRPr="00233D8B" w:rsidRDefault="00F53B29" w:rsidP="00250E14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B1DB4E" w14:textId="77777777" w:rsidR="00F53B29" w:rsidRPr="00233D8B" w:rsidRDefault="00F53B29" w:rsidP="00250E14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4371C66" w14:textId="77777777" w:rsidR="00F53B29" w:rsidRPr="00233D8B" w:rsidRDefault="00F53B29" w:rsidP="00250E14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75" w:type="dxa"/>
            <w:gridSpan w:val="2"/>
            <w:shd w:val="clear" w:color="auto" w:fill="auto"/>
            <w:noWrap/>
            <w:vAlign w:val="bottom"/>
            <w:hideMark/>
          </w:tcPr>
          <w:p w14:paraId="11493F76" w14:textId="77777777" w:rsidR="00F53B29" w:rsidRPr="00233D8B" w:rsidRDefault="00F53B29" w:rsidP="00250E14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  <w:hideMark/>
          </w:tcPr>
          <w:p w14:paraId="42145381" w14:textId="77777777" w:rsidR="00F53B29" w:rsidRPr="00233D8B" w:rsidRDefault="00F53B29" w:rsidP="00250E14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comparison</w:t>
            </w:r>
          </w:p>
        </w:tc>
      </w:tr>
      <w:tr w:rsidR="00F53B29" w:rsidRPr="004734C0" w14:paraId="39EEFA17" w14:textId="77777777" w:rsidTr="00233D8B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95244E" w14:textId="77777777" w:rsidR="00F53B29" w:rsidRPr="00233D8B" w:rsidRDefault="00F53B29" w:rsidP="00250E1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432" w:type="dxa"/>
            <w:shd w:val="clear" w:color="auto" w:fill="auto"/>
            <w:noWrap/>
            <w:vAlign w:val="bottom"/>
            <w:hideMark/>
          </w:tcPr>
          <w:p w14:paraId="2D9E8CA5" w14:textId="77777777" w:rsidR="00F53B29" w:rsidRPr="00233D8B" w:rsidRDefault="00F53B29" w:rsidP="00250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6865448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trezID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A5C2CCA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D2F2B09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/Sham FC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592B018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+VAL/MI FC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7A488E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/Sham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93E6680" w14:textId="77777777" w:rsidR="00F53B29" w:rsidRPr="00233D8B" w:rsidRDefault="00F53B29" w:rsidP="00233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+VAL/MI</w:t>
            </w:r>
          </w:p>
        </w:tc>
      </w:tr>
      <w:tr w:rsidR="00F53B29" w:rsidRPr="004734C0" w14:paraId="37B9163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FFD2A0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bcc9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E42616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binding cassette, sub-family C (CFTR/MRP), member 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39F86D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2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A05629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155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BA4FFD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3F6EC9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DF136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2F8393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BB826E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295AD8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32E9EF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-CoA thioesteras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E95F0F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9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9499E7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37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8508B8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50492A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B7AF2C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BF80A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A96AF0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2B9D67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ot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E649B6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-CoA thioesterase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4AB471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2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9D21FE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493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D1FD59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952ADF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3E7E27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1E71ED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18AEB4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1C5EE6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t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1586C4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, alpha 1, skeletal muscl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3E4E0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5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944873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49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504EC1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8E1889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41F41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03D7A5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9FA0FE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970681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8573C0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in alpha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5A6154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9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F8A5A7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43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9BD911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8744E5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0ED31E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6A102E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653E1C6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9419D3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538822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disintegrin-like and metallopeptidase (reprolysin type) with thrombospondin type 1 motif,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3E62BC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72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02A0C5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3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828556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E61043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AEAB96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9D8341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BE14B8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B094D5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hfe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EE89F0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dehydrogenase, iron containing,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D28BD2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8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EEC9E0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33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677B38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9304B3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CC1734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46FB0E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9C7E77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D1C59A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es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3A952E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-terminal enhancer of split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1DE814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9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013137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72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6DF2B7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A93C06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14954D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49582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2A099C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506F65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tr1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725B0C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otensin II receptor, type 1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BFC03E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0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E2EC2E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91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2F8202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3F5C11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5FDA28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E5088E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C3B1BF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63933E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y2a5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B88E40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ylase 2a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D9FF85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95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D06223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34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F5BED0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4A0026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989D8E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851FBF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DCF1A5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2AD0DF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kr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3FE06A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yrin repeat domain 1 (cardiac muscle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3526F3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76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C825BE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9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00DEBC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11B89E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8868E3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D0A439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F71699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D3287C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o10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690712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ctamin 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E52C40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6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8383ED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1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0CF1A8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439091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B1E16E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C61CFE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72DEFFC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CEBD6A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xa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E96FC5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exin A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15A90F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4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A78DA0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58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952220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EEF4ED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AF623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C57E45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0D0962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007FF1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DD0ED7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exin A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331DFC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4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B633D3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63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92F87D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F7A694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62537B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CD70B1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7E2D6D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D1DC74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bb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A73294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yloid beta (A4) precursor protein-binding, family B, membe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F03D9B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8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1C3450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0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B3BDC6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2836AD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6A63A2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212D78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727C60A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459DC6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h1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669B03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erior pharynx defective 1a homolog (C. elegans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F9A026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54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25BDE4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045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96AF2A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6EAE41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C3D9C9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2AC992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72F5B3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893FD2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pc5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0643E0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 related protein 2/3 complex, subunit 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0AD53F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7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47BCD8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31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C888BD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D6A4C4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1FCA24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3EA1B8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0432B5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ECC38C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gn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BAA3F2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lyca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D45520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1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768730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2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D113B3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9189F5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0A6A77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472B98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04C3E1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BE3235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Bves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3CEAB6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vessel epicardial substanc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9335A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2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C7D7B2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6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4EAE90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2F990A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2FF0F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93D50A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CB9A43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7F5970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bl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3B079C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 conjugate-beta lyas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43CC00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9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99EB1B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295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815958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F1604C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AC3257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B81C6F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90AA84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8DD2F8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248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8749F8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48 antigen, endosial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D18462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4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747E65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58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C5B620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8CD888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FA996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BDBC46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EC726D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8E6146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DAA0CE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4 antige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FBF124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02D056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82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A34676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76FBC5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4998BA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907AE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FC0569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92AC24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s1d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86CF1E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xylesterase 1D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688A39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5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2F81FE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38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3EC070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0D58C6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78197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976DB1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EB08F1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0C729D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39CD30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atin modifying protein 4B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259918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0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130F94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32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ED70D3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B224E8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2B1AD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6B23BE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ECBAD2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66E497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005011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hydrate (N-acetylglucosamino) sulfotransferase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B08C02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2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9C0735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04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716461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C8AFC7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B04A94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CDF54F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F7294A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6BF4D3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b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4024E3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and integrin binding 1 (calmyrin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7E500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9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3D1903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323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99635C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2998B5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783CBC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62E0B4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988ECD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9BDB4E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kb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DD2649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e kinase, bra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B69471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0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0D87E7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55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C79726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A26AFF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939426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B5B25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F2B1FA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4F381A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nst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CC0988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ortin, connexin sorting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3A8AF9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74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964017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4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C98865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265E70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A5DFA4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2562DE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2E1894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46925E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16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0DED9A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gen, type XVI, alpha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051400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8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812FEC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50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BC4D9C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9E39E0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C33552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57944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DD83C3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15CDFF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30982F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gen, type IV, alpha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EF11A7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2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2910E0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371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1D4622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BC59DA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3DDE5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87A52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A0E556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B8BACE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875E5D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DFFA97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4145EA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0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C80A14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DB92FC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46B14E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0E98F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056CC7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2EE3F6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9044CF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tilage oligomeric matrix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5091F5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4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A04C36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91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3C9C64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EC9372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855184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391181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9D4318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CEF4A2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2FC67E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echol-O-methyltransfe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29DCF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4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90E820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4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C9E933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A8294E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E9809C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9BD2F8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C6DD33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C7C83F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q10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FE0AED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nzyme Q10 homolog A (yeast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99F786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58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5DA86D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40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B72EEB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33DE1B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809ED0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FD6BF1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E53C0C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C4D84A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at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4E5FA8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itine acetyltransfe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5C9691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AD21D0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65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9AF944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FD8CE6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73E28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7C5E7A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FDD66B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E16D84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l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D74C52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-rich with EGF-like domains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3BD734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50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5FCC83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682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D99696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16E621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2B546D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F6AD0E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892FB7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BB96B4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355F1A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kine receptor-like facto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324E34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3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9309A9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35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8A7BE3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6392DA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A9857A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6847B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7313C6E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9C6A80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527EDA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nective tissue growth facto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7D5F25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1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5BEF46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62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9B31CD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7661C8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361384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3B85EA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B40893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8C208B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ut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6D475D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tC copper transporter homolog (E.coli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FB9CFD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8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668167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7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231DFF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E6ADF2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5009B5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35411E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2B14CE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5DCCDD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2D14FD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, family 27, subfamily a, polypeptid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2F03DA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8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578F32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8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C14D25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5D6562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AB319D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3F4000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A3C530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6E1182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cn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467A9B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or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7E7C34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7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13A574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467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633F1E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1D4D97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DA808F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26DD2C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72620C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74AA7A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hrs1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60ECFF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hydrogenase/reductase (SDR family) member 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14E15B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97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BA3200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736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C0FDE7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7D6711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8BD74D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738551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709A38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CC4A46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EE3ADA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pyrimidinase-like 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F8AB0C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4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6AC572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940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C972D2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EAB484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004D8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2AAA1B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8CED81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7D30333" w14:textId="77777777" w:rsidR="00F53B29" w:rsidRPr="004734C0" w:rsidRDefault="00F53B29" w:rsidP="00AA64D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34C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52EC338" w14:textId="77777777" w:rsidR="00F53B29" w:rsidRPr="004734C0" w:rsidRDefault="00F53B29" w:rsidP="00AA64D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34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cellular matrix protei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E0439C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0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3283EB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59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9FA9C4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E4AAA5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1765F5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534773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83F15B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245CDE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fh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AF8794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 hand domain containing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950426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36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7110F9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24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48FCC2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B96D14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3E7489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AD9953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E82F39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730A4B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02B997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thelial membrane protei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3A9FD7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3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B6D4BF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3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B074DF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247E34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AE660F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3221B6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BBCCF0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0C7131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mr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03508A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-like module containing, mucin-like, hormone receptor-like sequenc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D9A466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3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28B1BA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456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DAFDD6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ECDCA8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7DF7E8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405C0A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03FBA86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55F7C9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do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B3B6B1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nuclease domain containing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1895BE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4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D98810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9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E9A623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3B6202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CFC925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088194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50F9F6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7E383D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tfb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E44BA4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n transferring flavoprotein, beta polypeptid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DABD97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82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4C36F1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474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88AC28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E551C1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2238BE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BAE5D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7CE55E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36209E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322CF9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gulation factor XIII, A1 subunit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981AFB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4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F3DCDD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6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10DFE2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0DC0A9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48F165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058555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EC6904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1C339D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2r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98EE60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gulation factor II (thrombin) recepto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1BEDE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6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C83138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83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B90327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5ED3A7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8E9311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50D000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E38444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29A43D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32A857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bul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14E528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1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4C12FB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000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250EA3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536B65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EFE30C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A2F25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E6546E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FA052F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49C0BF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licul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184306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8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7422DF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206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0EB613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0FE0D4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D50CF8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0378E9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7D62F5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E5E4A9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261271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listatin-lik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424ED0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1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7A5F95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90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55A4EC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48BE9A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690681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CF616D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CEE996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EE1CC6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xy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76A878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XYD domain-containing ion transport regulato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CDEC55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8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944D54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70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0B79DC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F2C949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4E232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A7658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0CC37C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8803D8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xyd6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AC5473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XYD domain-containing ion transport regulator 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D49B8A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9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03D0CC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14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11FCD5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C14578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36F556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12C051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4F7AA7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5854AE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at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5983A5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ine C-acetyltransferase (2-amino-3-ketobutyrate-coenzyme A ligase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C02210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1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8B9B6B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17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7A3C55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0D6E7F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F8E83A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95DF7C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78AEE9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C5480C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ga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0DC7C4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lgi associated, gamma adaptin ear containing, ARF binding prote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598758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4E2802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2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05C5C8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256453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AB16B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93575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E86760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7F0CB7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m551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BBB34B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quired for meiotic nuclear division 1 pseudo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7E1C35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22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B10CF2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12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EE7FB7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4A7A89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EFBECA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1B2417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E8A141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76AD7C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pt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8E533C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ic pyruvic transaminase, solubl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C00398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8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FAAC60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61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57BF54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F7D6CA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9BDFD8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8B54E4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7F3B081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231F66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1C66F7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e peroxidas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4ADE10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7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D9D712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93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C0AA8D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FFBA7A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45C8FD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E05CA9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AE0471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6B2E58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k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81D21D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e S-transferase kappa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0A9451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6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8CBB44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250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9D0FC5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16D4D9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945F49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BC620A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BE5E7F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913362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1128F3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e S-transferase, mu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00C877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6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BB5EEA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7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D91FB6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4674E4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A31DC4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5DD0A6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51903C6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E01C06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m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4402EE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e S-transferase, mu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D541FF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1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F5B54F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012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DD6985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C9E0B1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61BEC3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40B2D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290071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BB2827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gh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A4410A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acyl glutathione hydrol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03EE4E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5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7E13C6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7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6D803C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814DB0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32291A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03B6B4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C4FD9C6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A6CFE50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n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264E755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atological and neurological expressed sequenc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40B580F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7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23E096D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49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0FC432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8A8537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C9693C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AF54A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4DACA6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E62368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r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8D1C7D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rich calcium binding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2EC0F7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6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51A474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81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C2E7DF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EA241A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1BE230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652783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7AD17E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8944F0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3st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CA97A0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aran sulfate (glucosamine) 3-O-sulfotransferas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CBAD28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7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62C690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84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0C60A6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88A21F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645763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D5F1E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44E0B9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67B10F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A4602C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AE6927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1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A8CF1A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602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C20B18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D4636C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AFF10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DBF05C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A05997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11EBD2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ft8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34C38B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flagellar transport 81 homolog (Chlamydomonas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E28CEB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8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E8F796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83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131D6C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00AB45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B5521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81ADFB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7CF2766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3DE561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3993F4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in-like growth factor binding protein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1CF32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1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6A9557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49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940B3C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23EF68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48442D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058CA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077A4B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CB5380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gsf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F33C3C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unoglobulin superfamily, membe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FE9A12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26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0D8071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4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A94165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E2977B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E2BA9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01C15A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7C9AE6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8F72D1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o80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D8A9E8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80 complex subunit C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9F1927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2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38BBF6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27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33AE82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5E7EA5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D15055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A7A7AE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9E47EE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F34B85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ga1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491361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in alpha 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1D5626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4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22C026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92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D64D0C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FA963D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0670B6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C2CB33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F1AFD1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DE4588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ga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C259CC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in alpha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9FC835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0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748776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81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219847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7FC496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4991C1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0D8254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DAD055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96C559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gb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C1B58F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in, beta-lik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030EBE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27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FD6AD2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0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9BE49E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426D3E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09B1D0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9B4870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F5FFE3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1B1ABD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81B73B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channel tetramerisation domain containing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033D87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93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003960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954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49EA99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5DCB7D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85462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6E08BC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CCD9B8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0A7FCB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hdrbs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796BA9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H domain containing, RNA binding, signal transduction associated 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C802E7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C8319E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72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C8616E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F2A51A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58C099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58414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487515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6D3AC1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gr6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17D842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cine-rich repeat-containing G protein-coupled receptor 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43ED5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25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3F4F14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97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6D9265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3A14AA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BA8B9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8AEBD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D325EB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648E24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man1l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51CBB6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ctin, mannose-binding 1 lik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A4ECF9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41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C7F886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802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3A0FDD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236BE7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362FF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EDA711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AB70B3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067A17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mcd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2AB158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 and cysteine-rich domains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8666D3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3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C79547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165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5AA1F8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A87CD1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6D4BA4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9FB59F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19C606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B36C09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004758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E87E2E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D-lik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18CE0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4758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8A3A92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774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99DC84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519876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6CC0C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A2B7E6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70E402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72A168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x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4ADD4E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yl oxid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BCCDEA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4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D85C27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017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F834D3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B3610F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435D9B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0ED9F8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EA8EAB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8C116C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x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292AF1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yl oxidase-lik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0551D4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4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C508DD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11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95E970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CD3A2B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E15CD1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5692B2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F9ECA6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141DBE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rg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69F04B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cine-rich alpha-2-glycoprotei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D83BBD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1CAF01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68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16A78C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CA847E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EDA578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5DD41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CCBCE5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9C7AD0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yz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C46D18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ozym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3E1AB1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1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36CA8D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74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A95BE6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DB588A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8471F7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B8FF58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A54AE7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1B8526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yz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73CF42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ozym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86E8C3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0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40658A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21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284A2E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569C79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61ABFA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3639C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49FD19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DB6C7A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t2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8162E2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 adenosyltransferase II, alph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5F4875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08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0FA2A1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43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82E9C3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F2C93D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C2FB9F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DFD973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669798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238137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d10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C4FFAB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tor of RNA polymerase II transcription, subunit 10 homolog (NUT2, S. cerevisiae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351748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7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6F02E3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67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72ADA2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1FF53D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406B3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15E36D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1CD97E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767A06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ox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D80B65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enchyme homeobox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DE0FF6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8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BB1EDC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71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3FCA8D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EE6120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B4D784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60CBD7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B778A8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7498E0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fap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BDA67D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fibrillar-associated protein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4CEF0B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9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1F539C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43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7B661F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AD8C59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21775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3ED237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65647F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409B97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41C665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fibrillar associated protein 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08EF13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3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6C8D47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2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18C0BB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4AA1DB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D4300D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E8458F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DACF6E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7146E3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gp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5D5A58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Gla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03CDD1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1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9FA0D5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75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8DEFB4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D5BAF5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16335F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619FA8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599EE8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F89621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llt1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48532E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eloid/lymphoid or mixed-lineage leukemia (trithorax homolog, Drosophila); translocated to, 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4FF596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77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315C42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44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5139A3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C0FD55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679697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AD0C17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D31FB8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D5FBEC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D26B20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eptidas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089B44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9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DD6D96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98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65FC9D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3CF337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EF7424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EB7D34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43327B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18B399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mp2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52E387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eptidase 2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3A084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6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25D333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5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C8366A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805F70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7E38B2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F5E6AC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1FC403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9866B3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m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4CC2CD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ochondrial rRNA methyltransferase 1 homolog (S. cerevisiae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E12AB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03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4309CE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49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800FFE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965DF3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4301CF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4D3F21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B9EBA9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53762B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pl3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8D36BF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ochondrial ribosomal protein L3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1E28A6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AE43B7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40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0C9A72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31E977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7A5028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05EB05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301C3A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369F2C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2946D2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-remodelling associated 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32D34D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76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851A9C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41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FEAF73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41A83C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83DFC6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D08BB2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855198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5BBC5B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F9DEF5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sin, heavy polypeptide 7, cardiac muscle, bet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8F3332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78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4FEE7A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716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20A461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F2FB85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4BF051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F3250D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D079A9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3C0674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h8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74784A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sin, heavy polypeptide 8, skeletal muscle, perinatal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DB8134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8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9C7FE6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086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8789CE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628F73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A06E3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1B021A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691EF9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7C2A96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v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1E9289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n navigato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8C6D25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69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E812BB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77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C78493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D9E263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72DC8C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27C533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145E6D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7A0BEE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b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CC7ADD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blastoma, suppression of tumorigenicity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364940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6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48FAD9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432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703DDB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A5D771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EAF983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170039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A93344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1B6523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ufs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A7C44E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H dehydrogenase (ubiquinone) Fe-S prote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C6CD5C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64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651BDB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659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8E7AC2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AC5626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15D401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170AC6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F328D7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C4A46F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hs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89229A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S-lik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A54F27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81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7E6904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31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33AC85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124A0C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539A13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EEB2D3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73D38D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169088F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57A2DF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H oxidase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B432D2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9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B28471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34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33C75A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17B67C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648454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D95CF4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0B1979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2B9B75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ud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9BA6EE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distribution gene C homolog (Aspergillus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03D4A8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2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A6179E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47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88F8B9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5EAB11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79890A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F2339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D4CE1B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811927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52C967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protei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A94B4F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1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5EF0C8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777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EC02B4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D48F81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36183B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F06A74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799B3A0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97BA11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c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6DFBC0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nithine decarboxylase, structural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03C6B9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6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8F8A26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85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57A15E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7A69D9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DF7F0C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DC32F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DC575F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30E807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gfrl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E62AE7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growth factor receptor-lik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CCF52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5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3E4FFC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42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3355AC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0E728F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F1BE5A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C44FDB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884BDC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B4AAE6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sbpl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B11E8C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sterol binding protein-like 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91B22A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72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10C77B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34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658AF38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346E31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182CAF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B2196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E71A89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770B0A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lmd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93646E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mdelph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24A909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0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198C83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02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D44DE8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61911D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ACE658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B19F8F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715C5A4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95CDEC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mr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ADA536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domain containing associated with muscle regeneratio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4BD6BB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62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1DAC751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98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11D34D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881ABDF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1AB5C9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60BA06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E3C5AA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94C1B3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7BBEEE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ollagen C-endopeptidase enhancer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FC8240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4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C1BD95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21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36ED27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D8D584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8174D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B6C210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694F7C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C6F2A6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FB9F0C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ollagen C-endopeptidase enhancer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B55FF5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7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D30B32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174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05581DC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B63B29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AC6D9E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9A2D36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BB0B48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BF158B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e1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4E547C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diesterase 1C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AFED12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7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CAB237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13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C7CFCC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1F92E2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F6BCD2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5A951B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443786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50A206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k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089808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uvate dehydrogenase kinase, isoenzym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613CF7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0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10A288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306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DC25E6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4AD2DB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C00B8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C86A3B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3EB3E7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B6DCCF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lim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E5E2F79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Z and LIM domain 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E5010E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39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0A4F62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714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3845BF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7C9AB4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BC059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E2EC93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573BD4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2C941F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kg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DF5551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ylase kinase gamma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CD0BA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8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0459C8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552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993A99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0DE9E1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6398B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2E6A5C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8792AB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43241A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lda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70CDE1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eckstrin homology-like domain, family A, member 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3AFC91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9C2DA9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55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3498FA8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818D29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54757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22AA14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F2AC9E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B68316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i16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73C307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inhibitor 1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B1CC66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1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9F3866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91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E78E1D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E7D7BB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F00815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16F8AC1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A477C6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790A12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m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283F14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uvate kinase, muscl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CCC20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4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C3D7DE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59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E15146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9BCF13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07E8222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052F9D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F0149C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37B75D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1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263D84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lipase A1 member 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B6DC1B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3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CAE393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078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2D6C13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3C0001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D0AF1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DA412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7109D2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F79544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CA4007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lipase C, gamma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AB29DB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77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158353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87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FFE555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B1E07E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A224CC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0E89E6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4A6E54D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36A61B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333CDA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oxonas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565322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26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64285CB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204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113A55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9BB10B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87C031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890147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ADC0CE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5BA027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pdc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BFC7B52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eye domain containing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013E390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8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60DDEF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750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D2E459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32FEE92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E02C88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31940E9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F5471D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6E6CC3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ap2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F35F1F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idic acid phosphatase type 2C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39148BB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8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7A0154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33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35C716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C772986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280E0D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53F0FF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979E4D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5A0095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79420D5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ylprolyl isomerase C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8BC625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3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E16ABE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290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6CEA5FF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0C30DF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5FC816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2FCDB67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947428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44D180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qlc3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C9E703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Q loop repeat containing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54310D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43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8EA10C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2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69261C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8BD239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B0C63E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5625AE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46A612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DCF84B7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D233440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ine arginine-rich end leucine-rich repeat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A9857F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84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172601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13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BDE0EC6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0E9C4C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32DFFA5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6B54D7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0CD9D98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01D8CDA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mt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8B15AD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arginine N-methyltransferas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6F5D2A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6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FA00D0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16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A2027F3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EA9526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0CBB51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EF854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55C1F1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C7AE1F1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13AA27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n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17830E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2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AF9278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664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36E011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E2CBF3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5B0CEE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AFDCAD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6CE599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A21353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gis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702FE28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glandin I2 (prostacyclin) synth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8DD1E73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2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5E5D40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43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D04F25A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1D25BA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E132AB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059F9BC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AE375C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54EF95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xmp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1BFD1B4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oxisomal membrane prote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6DCCFA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0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016D685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86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7305D3E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57604D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A391F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D240BB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DAC19B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3293F03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ngap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0631E0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 GTPase activating protein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5838E0A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8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2ED08E0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56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A7A3AC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E2E20D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AADBCB4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62D29DF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04D79E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E645DA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dm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B6A6C8C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52 motif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CD30144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9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5E44F57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789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2C49AF1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B78DD5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6CFA7D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76607FE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2047AA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74AA2EE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55962A6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ase, RNase A family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12A3A2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0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C056DFD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956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75966DE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BCC121D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DFB69B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6D2A80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F60416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0E2C9DC" w14:textId="77777777" w:rsidR="00F53B29" w:rsidRPr="004734C0" w:rsidRDefault="00F53B29" w:rsidP="00AA64D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34C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766F1A9" w14:textId="77777777" w:rsidR="00F53B29" w:rsidRPr="004734C0" w:rsidRDefault="00F53B29" w:rsidP="00AA64D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34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bosomal protein S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351BA3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1626179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3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64211FC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FB8BEC7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7B8926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7493AC3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FA877B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AB8E75B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p1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2903B9D" w14:textId="77777777" w:rsidR="00F53B29" w:rsidRPr="00233D8B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omal RNA processing 12 homolog (S. cerevisiae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24BE0A9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09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3F67914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54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18FCB42" w14:textId="77777777" w:rsidR="00F53B29" w:rsidRPr="00233D8B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4757865" w14:textId="77777777" w:rsidR="00F53B29" w:rsidRPr="00233D8B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98973A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D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DEE726D" w14:textId="77777777" w:rsidR="00F53B29" w:rsidRPr="00233D8B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1FE528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D05A98E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D46930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 calcium binding protein A11 (calgizzarin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782BF8B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DFB0F16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88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37EA5C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CAB3EAE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905C3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D2DD2D6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AFD2BB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4AFF4F4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d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D55298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aroyl-coenzyme A desaturase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72707AB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06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F5E0CF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119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624B534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9485252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68B0A1B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F0F5A04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38AA8F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D83B4E0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0BEA63A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ccinate dehydrogenase complex, subunit C, integral membrane 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CFBE96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05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73597D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30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E0FE0C3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22E6CC2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A0F391A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0E6021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155C120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9817A9A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2749427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 (or cysteine) peptidase inhibitor, clade F, member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0884F09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1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84CEAC1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5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9D6C9D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0098A1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90306B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4259870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ACA4B4D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1DECA8E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B0D92F0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ute carrier family 2 (facilitated glucose transporter), member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2CAC38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2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7BAD5D4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16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5A9CEB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E6B9B11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128C68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455CDF1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A6636C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7DB7A984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9EF1BB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Y-box containing gene 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506677D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8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1BCE87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00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73031E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EF7DFC8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650EC9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990930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700170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5E50876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268223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acidic cysteine rich glycoprote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FF6362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9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3878421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42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0E4AE72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00517B2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E6AB7B1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F15EBB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E8E35D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980620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D3E65E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shi-repeat-containing protein, X-linked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DD7952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9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281AAF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48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389CA76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828D1D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1069E5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5F6224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31DD05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0B370F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F0165A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transducer and activator of transcription 5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3A4D0A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5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4E506C8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50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142136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EEE393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415F00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A6692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CD4AED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9CF8B01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A146B9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atas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C6FA173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72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191715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1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3B6427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221A979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06F6EA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DF50BD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FAC38A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643751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vep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4F00C8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shi, von Willebrand factor type A, EGF and pentraxin domain containing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1CBB8E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81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15418B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71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24608E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3D0D552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D947C3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6EF4A4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A0C9D5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D0743D9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AC2D77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ssue inhibitor of metalloproteinase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FD0BEFB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5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63B795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19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2AB4730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FD6E00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15CE2A7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36FFB67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F393BC3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0FD2DC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38a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BD23250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 protein 38A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9E10D0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6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9BE1AA4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63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D10CF87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8F678F7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8B4636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4118571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20406B5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1B6570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an1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B362B7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traspanin 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82E78B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5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9D970A0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7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5C27EC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187155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649FA5A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F16296F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A5156D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263485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ck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5DB19F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-cytidine kinase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1808D00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1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BADF22C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51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B304C2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6E6BA5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87F966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7776458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04BF9E9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D7D4BE6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AD58F9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tage-dependent anion channel 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DF1A5C9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A71F060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470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01F8359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3FE932C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860CE68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4DB68AF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4F55BFD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DBF2E8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A696E99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-set and immunoglobulin domain containing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C4D732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1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F807D7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82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F5B2CE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7D77E5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1171F01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F0D612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2F9499F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7AD28F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hrn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9097CB9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rlin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C029BC0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5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B1DE6B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45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529161B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441EDE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050F74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D2A833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083153B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08A34C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isp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1176BDD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NT1 inducible signaling pathway protein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A91F89E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0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CFB9EA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09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C01B9D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9444DA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C637E2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FEC1F8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ACED365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FD223F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irp2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BBAA90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n actin-binding repeat containing 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2F33368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43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707E9A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91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59BB9C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23403A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07C11A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BD14A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189120E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B907E8F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fp787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153D9E7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nc finger protein 78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DB399D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0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D3E1128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835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124EC3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0860AA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152EC5A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5420A1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067F26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28681CC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110003E01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D2E395D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110003E01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15B7ED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5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E1E316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402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75A562C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FA8B0D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594D19E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3A65FF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90ECFB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ECB428B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190003J15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6C4A245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190003J15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091E76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7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866B541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66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74454DC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378320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23C93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8EA8C2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BCD141C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8427CE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600021P15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59BDE429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600021P15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4E6CE9C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79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05912F16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882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DC80E80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EE0FE1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881B8E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39EBD33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119BC45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589540F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700025G04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06A8DDA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700025G04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2D0CC32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9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F36787F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67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7B99447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57A301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B9413CA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AC7E4A7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6AD8CFD7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FC735C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810011O10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3866479E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810011O10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6D640B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6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47D1E19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273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EF85D5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9222F58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F7F214E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B2D7B1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5E52E358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1AAA4FD0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810055G02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12C496D6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1810055G02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ADB5308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05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B0D11B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192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F6DF2C5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807667A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EF33A5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41254FA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22201061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2CE88FB8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310067B10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0DE5D2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2310067B10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DA7D2A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4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4A48CFF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793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6602B1F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2633B07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3DC2B34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0720B16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BFF3D6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321145B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610039C10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6716CCF6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2610039C10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0C1D467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7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6FE67D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374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8E320E2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C71869F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A4659C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7EFF7B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10F4669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49E3D0BE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610528E23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3CBDC92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2610528E23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ED994D1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49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7C2F169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51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58200F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76BA51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A89D3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AA46CF2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0AFEAD7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0B0F9CD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110040M04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70FFFD7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3110040M04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7AB2AD3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7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6C96B8D7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981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D3E084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FD0E63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1C6BAE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95B9F65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35271B82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6751D53E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632451O06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496EA701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3632451O06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509B864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1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50F3A4CD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641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E06297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D71574E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02F1118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8AFA3AD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3B29" w:rsidRPr="004734C0" w14:paraId="55F5BEFA" w14:textId="77777777" w:rsidTr="00AA64D0">
        <w:trPr>
          <w:trHeight w:val="280"/>
        </w:trPr>
        <w:tc>
          <w:tcPr>
            <w:tcW w:w="1820" w:type="dxa"/>
            <w:shd w:val="clear" w:color="auto" w:fill="auto"/>
            <w:noWrap/>
            <w:hideMark/>
          </w:tcPr>
          <w:p w14:paraId="3857272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930534B04Rik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14:paraId="02854C8D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4930534B04 gen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D660BD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21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14A1040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63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15E2CB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4E60433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73C20A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BE41F9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66872507" w14:textId="77777777" w:rsidTr="00AA64D0">
        <w:trPr>
          <w:trHeight w:val="280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C6EA3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6330406I15Rik</w:t>
            </w:r>
          </w:p>
        </w:tc>
        <w:tc>
          <w:tcPr>
            <w:tcW w:w="44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D39AF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6330406I15 gen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AB993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717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EE35CA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310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9243C0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DED85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CE0BA5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16406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53B29" w:rsidRPr="004734C0" w14:paraId="3AD642E8" w14:textId="77777777" w:rsidTr="00AA64D0">
        <w:trPr>
          <w:trHeight w:val="280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A45821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830073O21Rik</w:t>
            </w:r>
          </w:p>
        </w:tc>
        <w:tc>
          <w:tcPr>
            <w:tcW w:w="44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5DAFA" w14:textId="77777777" w:rsidR="00F53B29" w:rsidRPr="001E1439" w:rsidRDefault="00F53B29" w:rsidP="00AA6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 cDNA A830073O21 gen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3EA5BB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262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68A28C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558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307D66" w14:textId="77777777" w:rsidR="00F53B29" w:rsidRPr="001E1439" w:rsidRDefault="00F53B29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250E14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76FCB" w14:textId="77777777" w:rsidR="00F53B29" w:rsidRPr="001E1439" w:rsidRDefault="00250E14" w:rsidP="00AA64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53B29"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8B25C" w14:textId="77777777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14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FF57C1" w14:textId="4328C25C" w:rsidR="00F53B29" w:rsidRPr="001E1439" w:rsidRDefault="00F53B29" w:rsidP="00AA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E14" w:rsidRPr="004734C0" w14:paraId="26AE1F0F" w14:textId="77777777" w:rsidTr="005E4DD7">
        <w:trPr>
          <w:trHeight w:val="1293"/>
        </w:trPr>
        <w:tc>
          <w:tcPr>
            <w:tcW w:w="139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62C" w14:textId="77777777" w:rsidR="005E4DD7" w:rsidRDefault="005E4DD7" w:rsidP="005E4DD7">
            <w:pPr>
              <w:jc w:val="both"/>
              <w:rPr>
                <w:rFonts w:ascii="Times New Roman" w:hAnsi="Times New Roman"/>
                <w:lang w:val="en-US"/>
              </w:rPr>
            </w:pPr>
          </w:p>
          <w:p w14:paraId="2B7AF24C" w14:textId="77777777" w:rsidR="00801E17" w:rsidRPr="00EC3EB4" w:rsidRDefault="005E4DD7" w:rsidP="005E4DD7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510646">
              <w:rPr>
                <w:rFonts w:ascii="Times New Roman" w:hAnsi="Times New Roman"/>
                <w:lang w:val="en-US"/>
              </w:rPr>
              <w:t>Whole-genome gene expression analysis in sham, MI and MI+Val groups. List shows genes significatively modulated by myocardial infarction with a significant difference (</w:t>
            </w:r>
            <w:r w:rsidRPr="00510646">
              <w:rPr>
                <w:rFonts w:ascii="Times New Roman" w:hAnsi="Times New Roman"/>
                <w:i/>
                <w:lang w:val="en-US"/>
              </w:rPr>
              <w:t>p</w:t>
            </w:r>
            <w:r w:rsidRPr="00510646">
              <w:rPr>
                <w:rFonts w:ascii="Times New Roman" w:hAnsi="Times New Roman"/>
                <w:lang w:val="en-US"/>
              </w:rPr>
              <w:t xml:space="preserve">&lt;0.01, FC ≥ ±1.2) compare to sham and modulation exerted by valsartan treatment. Post-hoc pairwise comparisons (MI </w:t>
            </w:r>
            <w:r w:rsidRPr="00510646">
              <w:rPr>
                <w:rFonts w:ascii="Times New Roman" w:hAnsi="Times New Roman"/>
                <w:i/>
                <w:lang w:val="en-US"/>
              </w:rPr>
              <w:t>vs.</w:t>
            </w:r>
            <w:r w:rsidRPr="00510646">
              <w:rPr>
                <w:rFonts w:ascii="Times New Roman" w:hAnsi="Times New Roman"/>
                <w:lang w:val="en-US"/>
              </w:rPr>
              <w:t xml:space="preserve"> Sham and MI+Val </w:t>
            </w:r>
            <w:r w:rsidRPr="00510646">
              <w:rPr>
                <w:rFonts w:ascii="Times New Roman" w:hAnsi="Times New Roman"/>
                <w:i/>
                <w:lang w:val="en-US"/>
              </w:rPr>
              <w:t>vs.</w:t>
            </w:r>
            <w:r w:rsidRPr="00510646">
              <w:rPr>
                <w:rFonts w:ascii="Times New Roman" w:hAnsi="Times New Roman"/>
                <w:lang w:val="en-US"/>
              </w:rPr>
              <w:t xml:space="preserve"> MI).</w:t>
            </w:r>
          </w:p>
        </w:tc>
      </w:tr>
    </w:tbl>
    <w:p w14:paraId="00EA46F0" w14:textId="77777777" w:rsidR="00F53B29" w:rsidRDefault="00F53B29"/>
    <w:sectPr w:rsidR="00F53B29" w:rsidSect="00F53B29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C7D9E" w14:textId="77777777" w:rsidR="009E2D44" w:rsidRDefault="009E2D44" w:rsidP="009E2D44">
      <w:r>
        <w:separator/>
      </w:r>
    </w:p>
  </w:endnote>
  <w:endnote w:type="continuationSeparator" w:id="0">
    <w:p w14:paraId="5D034D64" w14:textId="77777777" w:rsidR="009E2D44" w:rsidRDefault="009E2D44" w:rsidP="009E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E85CF" w14:textId="77777777" w:rsidR="009E2D44" w:rsidRDefault="009E2D44" w:rsidP="00BD7E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EB911" w14:textId="77777777" w:rsidR="009E2D44" w:rsidRDefault="009E2D44" w:rsidP="009E2D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0B94C" w14:textId="77777777" w:rsidR="009E2D44" w:rsidRDefault="009E2D44" w:rsidP="00BD7E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6F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4327F4" w14:textId="77777777" w:rsidR="009E2D44" w:rsidRDefault="009E2D44" w:rsidP="009E2D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96831" w14:textId="77777777" w:rsidR="009E2D44" w:rsidRDefault="009E2D44" w:rsidP="009E2D44">
      <w:r>
        <w:separator/>
      </w:r>
    </w:p>
  </w:footnote>
  <w:footnote w:type="continuationSeparator" w:id="0">
    <w:p w14:paraId="44464E0E" w14:textId="77777777" w:rsidR="009E2D44" w:rsidRDefault="009E2D44" w:rsidP="009E2D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147B3" w14:textId="0738E655" w:rsidR="009E2D44" w:rsidRPr="00233D8B" w:rsidRDefault="009E2D44">
    <w:pPr>
      <w:pStyle w:val="Header"/>
      <w:rPr>
        <w:rFonts w:ascii="Times New Roman" w:hAnsi="Times New Roman" w:cs="Times New Roman"/>
      </w:rPr>
    </w:pPr>
    <w:r w:rsidRPr="00233D8B">
      <w:rPr>
        <w:rFonts w:ascii="Times New Roman" w:hAnsi="Times New Roman" w:cs="Times New Roman"/>
      </w:rPr>
      <w:t>L. Castiglioni et al.</w:t>
    </w:r>
    <w:r w:rsidRPr="00233D8B">
      <w:rPr>
        <w:rFonts w:ascii="Times New Roman" w:hAnsi="Times New Roman" w:cs="Times New Roman"/>
      </w:rPr>
      <w:tab/>
    </w:r>
    <w:r w:rsidRPr="00233D8B">
      <w:rPr>
        <w:rFonts w:ascii="Times New Roman" w:hAnsi="Times New Roman" w:cs="Times New Roman"/>
      </w:rPr>
      <w:tab/>
    </w:r>
    <w:r w:rsidRPr="00233D8B">
      <w:rPr>
        <w:rFonts w:ascii="Times New Roman" w:hAnsi="Times New Roman" w:cs="Times New Roman"/>
      </w:rPr>
      <w:tab/>
    </w:r>
    <w:r w:rsidRPr="00233D8B">
      <w:rPr>
        <w:rFonts w:ascii="Times New Roman" w:hAnsi="Times New Roman" w:cs="Times New Roman"/>
      </w:rPr>
      <w:tab/>
    </w:r>
    <w:r w:rsidRPr="00233D8B">
      <w:rPr>
        <w:rFonts w:ascii="Times New Roman" w:hAnsi="Times New Roman" w:cs="Times New Roman"/>
      </w:rPr>
      <w:tab/>
    </w:r>
    <w:r w:rsidRPr="00233D8B">
      <w:rPr>
        <w:rFonts w:ascii="Times New Roman" w:hAnsi="Times New Roman" w:cs="Times New Roman"/>
      </w:rPr>
      <w:tab/>
      <w:t xml:space="preserve"> </w:t>
    </w:r>
    <w:r w:rsidRPr="00233D8B">
      <w:rPr>
        <w:rFonts w:ascii="Times New Roman" w:hAnsi="Times New Roman" w:cs="Times New Roman"/>
        <w:lang w:val="en-US"/>
      </w:rPr>
      <w:t>RFAC in myocardial infar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B29"/>
    <w:rsid w:val="00155FD0"/>
    <w:rsid w:val="00165B56"/>
    <w:rsid w:val="001E1439"/>
    <w:rsid w:val="00233D8B"/>
    <w:rsid w:val="00250E14"/>
    <w:rsid w:val="00346F86"/>
    <w:rsid w:val="005D5557"/>
    <w:rsid w:val="005E4DD7"/>
    <w:rsid w:val="00772338"/>
    <w:rsid w:val="00801E17"/>
    <w:rsid w:val="009449BC"/>
    <w:rsid w:val="00952093"/>
    <w:rsid w:val="009E2D44"/>
    <w:rsid w:val="00AA64D0"/>
    <w:rsid w:val="00D57BCF"/>
    <w:rsid w:val="00E4208A"/>
    <w:rsid w:val="00EC3EB4"/>
    <w:rsid w:val="00F53B29"/>
    <w:rsid w:val="00F8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CBC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3B2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E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E1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E2D4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D44"/>
  </w:style>
  <w:style w:type="character" w:styleId="PageNumber">
    <w:name w:val="page number"/>
    <w:basedOn w:val="DefaultParagraphFont"/>
    <w:uiPriority w:val="99"/>
    <w:semiHidden/>
    <w:unhideWhenUsed/>
    <w:rsid w:val="009E2D44"/>
  </w:style>
  <w:style w:type="paragraph" w:styleId="Header">
    <w:name w:val="header"/>
    <w:basedOn w:val="Normal"/>
    <w:link w:val="HeaderChar"/>
    <w:uiPriority w:val="99"/>
    <w:unhideWhenUsed/>
    <w:rsid w:val="009E2D4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D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3B2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E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E1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E2D4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D44"/>
  </w:style>
  <w:style w:type="character" w:styleId="PageNumber">
    <w:name w:val="page number"/>
    <w:basedOn w:val="DefaultParagraphFont"/>
    <w:uiPriority w:val="99"/>
    <w:semiHidden/>
    <w:unhideWhenUsed/>
    <w:rsid w:val="009E2D44"/>
  </w:style>
  <w:style w:type="paragraph" w:styleId="Header">
    <w:name w:val="header"/>
    <w:basedOn w:val="Normal"/>
    <w:link w:val="HeaderChar"/>
    <w:uiPriority w:val="99"/>
    <w:unhideWhenUsed/>
    <w:rsid w:val="009E2D4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010</Words>
  <Characters>11458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Tremoli</dc:creator>
  <cp:keywords/>
  <dc:description/>
  <cp:lastModifiedBy>Labtremoli</cp:lastModifiedBy>
  <cp:revision>9</cp:revision>
  <dcterms:created xsi:type="dcterms:W3CDTF">2015-05-04T11:48:00Z</dcterms:created>
  <dcterms:modified xsi:type="dcterms:W3CDTF">2015-07-07T10:34:00Z</dcterms:modified>
</cp:coreProperties>
</file>